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5285A" w14:textId="067C021F" w:rsidR="0018203E" w:rsidRPr="00EF3229" w:rsidRDefault="00EF3229">
      <w:pPr>
        <w:pStyle w:val="Heading1"/>
        <w:rPr>
          <w:rFonts w:ascii="Times New Roman" w:hAnsi="Times New Roman" w:cs="Times New Roman"/>
          <w:sz w:val="24"/>
          <w:szCs w:val="24"/>
        </w:rPr>
      </w:pPr>
      <w:bookmarkStart w:id="0" w:name="prisma-2020-main-checklist"/>
      <w:r>
        <w:rPr>
          <w:rFonts w:ascii="Times New Roman" w:hAnsi="Times New Roman" w:cs="Times New Roman"/>
          <w:sz w:val="24"/>
          <w:szCs w:val="24"/>
        </w:rPr>
        <w:t xml:space="preserve">Additional File 1: PRISMA Checklist </w:t>
      </w:r>
    </w:p>
    <w:tbl>
      <w:tblPr>
        <w:tblW w:w="0" w:type="auto"/>
        <w:jc w:val="center"/>
        <w:tblLook w:val="0420" w:firstRow="1" w:lastRow="0" w:firstColumn="0" w:lastColumn="0" w:noHBand="0" w:noVBand="1"/>
      </w:tblPr>
      <w:tblGrid>
        <w:gridCol w:w="2214"/>
        <w:gridCol w:w="542"/>
        <w:gridCol w:w="5228"/>
        <w:gridCol w:w="1396"/>
      </w:tblGrid>
      <w:tr w:rsidR="0018203E" w14:paraId="19D5285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9D5285B" w14:textId="77777777" w:rsidR="0018203E" w:rsidRDefault="00EF322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9D5285C" w14:textId="77777777" w:rsidR="0018203E" w:rsidRDefault="00EF322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9D5285D" w14:textId="77777777" w:rsidR="0018203E" w:rsidRDefault="00EF322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9D5285E" w14:textId="77777777" w:rsidR="0018203E" w:rsidRDefault="00EF3229">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8203E" w14:paraId="19D5286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D52860" w14:textId="77777777" w:rsidR="0018203E" w:rsidRDefault="00EF322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9D52861" w14:textId="77777777" w:rsidR="0018203E" w:rsidRDefault="0018203E">
            <w:pPr>
              <w:spacing w:before="100" w:after="100"/>
              <w:ind w:left="100" w:right="100"/>
              <w:jc w:val="center"/>
            </w:pPr>
          </w:p>
        </w:tc>
        <w:tc>
          <w:tcPr>
            <w:tcW w:w="0" w:type="auto"/>
            <w:shd w:val="clear" w:color="auto" w:fill="FFFFCC"/>
            <w:tcMar>
              <w:top w:w="0" w:type="dxa"/>
              <w:left w:w="0" w:type="dxa"/>
              <w:bottom w:w="0" w:type="dxa"/>
              <w:right w:w="0" w:type="dxa"/>
            </w:tcMar>
          </w:tcPr>
          <w:p w14:paraId="19D52862" w14:textId="77777777" w:rsidR="0018203E" w:rsidRDefault="0018203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D52863" w14:textId="77777777" w:rsidR="0018203E" w:rsidRDefault="0018203E">
            <w:pPr>
              <w:spacing w:before="100" w:after="100"/>
              <w:ind w:left="100" w:right="100"/>
              <w:jc w:val="center"/>
            </w:pPr>
          </w:p>
        </w:tc>
      </w:tr>
      <w:tr w:rsidR="0018203E" w14:paraId="19D528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65" w14:textId="77777777" w:rsidR="0018203E" w:rsidRDefault="00EF322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9D52866" w14:textId="77777777" w:rsidR="0018203E" w:rsidRDefault="00EF322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9D52867" w14:textId="77777777" w:rsidR="0018203E" w:rsidRDefault="00EF3229">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9D52868" w14:textId="77777777" w:rsidR="0018203E" w:rsidRDefault="00EF3229">
            <w:pPr>
              <w:spacing w:before="100" w:after="100"/>
              <w:ind w:left="100" w:right="100"/>
              <w:jc w:val="center"/>
            </w:pPr>
            <w:r>
              <w:rPr>
                <w:rFonts w:ascii="DejaVu Sans" w:eastAsia="DejaVu Sans" w:hAnsi="DejaVu Sans" w:cs="DejaVu Sans"/>
                <w:color w:val="000000"/>
                <w:sz w:val="18"/>
                <w:szCs w:val="18"/>
              </w:rPr>
              <w:t>1</w:t>
            </w:r>
          </w:p>
        </w:tc>
      </w:tr>
      <w:tr w:rsidR="0018203E" w14:paraId="19D5286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D5286A" w14:textId="77777777" w:rsidR="0018203E" w:rsidRDefault="00EF322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9D5286B" w14:textId="77777777" w:rsidR="0018203E" w:rsidRDefault="0018203E">
            <w:pPr>
              <w:spacing w:before="100" w:after="100"/>
              <w:ind w:left="100" w:right="100"/>
              <w:jc w:val="center"/>
            </w:pPr>
          </w:p>
        </w:tc>
        <w:tc>
          <w:tcPr>
            <w:tcW w:w="0" w:type="auto"/>
            <w:shd w:val="clear" w:color="auto" w:fill="FFFFCC"/>
            <w:tcMar>
              <w:top w:w="0" w:type="dxa"/>
              <w:left w:w="0" w:type="dxa"/>
              <w:bottom w:w="0" w:type="dxa"/>
              <w:right w:w="0" w:type="dxa"/>
            </w:tcMar>
          </w:tcPr>
          <w:p w14:paraId="19D5286C" w14:textId="77777777" w:rsidR="0018203E" w:rsidRDefault="0018203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D5286D" w14:textId="77777777" w:rsidR="0018203E" w:rsidRDefault="0018203E">
            <w:pPr>
              <w:spacing w:before="100" w:after="100"/>
              <w:ind w:left="100" w:right="100"/>
              <w:jc w:val="center"/>
            </w:pPr>
          </w:p>
        </w:tc>
      </w:tr>
      <w:tr w:rsidR="0018203E" w14:paraId="19D528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6F" w14:textId="77777777" w:rsidR="0018203E" w:rsidRDefault="00EF322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9D52870" w14:textId="77777777" w:rsidR="0018203E" w:rsidRDefault="00EF322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9D52871" w14:textId="77777777" w:rsidR="0018203E" w:rsidRDefault="00EF3229">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9D52872" w14:textId="77777777" w:rsidR="0018203E" w:rsidRDefault="0018203E">
            <w:pPr>
              <w:spacing w:before="100" w:after="100"/>
              <w:ind w:left="100" w:right="100"/>
              <w:jc w:val="center"/>
            </w:pPr>
          </w:p>
        </w:tc>
      </w:tr>
      <w:tr w:rsidR="0018203E" w14:paraId="19D5287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D52874" w14:textId="77777777" w:rsidR="0018203E" w:rsidRDefault="00EF322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9D52875" w14:textId="77777777" w:rsidR="0018203E" w:rsidRDefault="0018203E">
            <w:pPr>
              <w:spacing w:before="100" w:after="100"/>
              <w:ind w:left="100" w:right="100"/>
              <w:jc w:val="center"/>
            </w:pPr>
          </w:p>
        </w:tc>
        <w:tc>
          <w:tcPr>
            <w:tcW w:w="0" w:type="auto"/>
            <w:shd w:val="clear" w:color="auto" w:fill="FFFFCC"/>
            <w:tcMar>
              <w:top w:w="0" w:type="dxa"/>
              <w:left w:w="0" w:type="dxa"/>
              <w:bottom w:w="0" w:type="dxa"/>
              <w:right w:w="0" w:type="dxa"/>
            </w:tcMar>
          </w:tcPr>
          <w:p w14:paraId="19D52876" w14:textId="77777777" w:rsidR="0018203E" w:rsidRDefault="0018203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D52877" w14:textId="77777777" w:rsidR="0018203E" w:rsidRDefault="0018203E">
            <w:pPr>
              <w:spacing w:before="100" w:after="100"/>
              <w:ind w:left="100" w:right="100"/>
              <w:jc w:val="center"/>
            </w:pPr>
          </w:p>
        </w:tc>
      </w:tr>
      <w:tr w:rsidR="0018203E" w14:paraId="19D5287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79" w14:textId="77777777" w:rsidR="0018203E" w:rsidRDefault="00EF3229">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9D5287A" w14:textId="77777777" w:rsidR="0018203E" w:rsidRDefault="00EF322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9D5287B" w14:textId="77777777" w:rsidR="0018203E" w:rsidRDefault="00EF3229">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9D5287C" w14:textId="77777777" w:rsidR="0018203E" w:rsidRDefault="00EF3229">
            <w:pPr>
              <w:spacing w:before="100" w:after="100"/>
              <w:ind w:left="100" w:right="100"/>
              <w:jc w:val="center"/>
            </w:pPr>
            <w:r>
              <w:rPr>
                <w:rFonts w:ascii="DejaVu Sans" w:eastAsia="DejaVu Sans" w:hAnsi="DejaVu Sans" w:cs="DejaVu Sans"/>
                <w:color w:val="000000"/>
                <w:sz w:val="18"/>
                <w:szCs w:val="18"/>
              </w:rPr>
              <w:t>4-5</w:t>
            </w:r>
          </w:p>
        </w:tc>
      </w:tr>
      <w:tr w:rsidR="0018203E" w14:paraId="19D528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7E" w14:textId="77777777" w:rsidR="0018203E" w:rsidRDefault="00EF322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9D5287F" w14:textId="77777777" w:rsidR="0018203E" w:rsidRDefault="00EF322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9D52880" w14:textId="77777777" w:rsidR="0018203E" w:rsidRDefault="00EF3229">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9D52881" w14:textId="77777777" w:rsidR="0018203E" w:rsidRDefault="00EF3229">
            <w:pPr>
              <w:spacing w:before="100" w:after="100"/>
              <w:ind w:left="100" w:right="100"/>
              <w:jc w:val="center"/>
            </w:pPr>
            <w:r>
              <w:rPr>
                <w:rFonts w:ascii="DejaVu Sans" w:eastAsia="DejaVu Sans" w:hAnsi="DejaVu Sans" w:cs="DejaVu Sans"/>
                <w:color w:val="000000"/>
                <w:sz w:val="18"/>
                <w:szCs w:val="18"/>
              </w:rPr>
              <w:t>5</w:t>
            </w:r>
          </w:p>
        </w:tc>
      </w:tr>
      <w:tr w:rsidR="0018203E" w14:paraId="19D5288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D52883" w14:textId="77777777" w:rsidR="0018203E" w:rsidRDefault="00EF322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9D52884" w14:textId="77777777" w:rsidR="0018203E" w:rsidRDefault="0018203E">
            <w:pPr>
              <w:spacing w:before="100" w:after="100"/>
              <w:ind w:left="100" w:right="100"/>
              <w:jc w:val="center"/>
            </w:pPr>
          </w:p>
        </w:tc>
        <w:tc>
          <w:tcPr>
            <w:tcW w:w="0" w:type="auto"/>
            <w:shd w:val="clear" w:color="auto" w:fill="FFFFCC"/>
            <w:tcMar>
              <w:top w:w="0" w:type="dxa"/>
              <w:left w:w="0" w:type="dxa"/>
              <w:bottom w:w="0" w:type="dxa"/>
              <w:right w:w="0" w:type="dxa"/>
            </w:tcMar>
          </w:tcPr>
          <w:p w14:paraId="19D52885" w14:textId="77777777" w:rsidR="0018203E" w:rsidRDefault="0018203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D52886" w14:textId="77777777" w:rsidR="0018203E" w:rsidRDefault="0018203E">
            <w:pPr>
              <w:spacing w:before="100" w:after="100"/>
              <w:ind w:left="100" w:right="100"/>
              <w:jc w:val="center"/>
            </w:pPr>
          </w:p>
        </w:tc>
      </w:tr>
      <w:tr w:rsidR="0018203E" w14:paraId="19D528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88" w14:textId="77777777" w:rsidR="0018203E" w:rsidRDefault="00EF322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9D52889" w14:textId="77777777" w:rsidR="0018203E" w:rsidRDefault="00EF322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9D5288A" w14:textId="77777777" w:rsidR="0018203E" w:rsidRDefault="00EF3229">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9D5288B" w14:textId="77777777" w:rsidR="0018203E" w:rsidRDefault="00EF3229">
            <w:pPr>
              <w:spacing w:before="100" w:after="100"/>
              <w:ind w:left="100" w:right="100"/>
              <w:jc w:val="center"/>
            </w:pPr>
            <w:r>
              <w:rPr>
                <w:rFonts w:ascii="DejaVu Sans" w:eastAsia="DejaVu Sans" w:hAnsi="DejaVu Sans" w:cs="DejaVu Sans"/>
                <w:color w:val="000000"/>
                <w:sz w:val="18"/>
                <w:szCs w:val="18"/>
              </w:rPr>
              <w:t>5-6</w:t>
            </w:r>
          </w:p>
        </w:tc>
      </w:tr>
      <w:tr w:rsidR="0018203E" w14:paraId="19D528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8D" w14:textId="77777777" w:rsidR="0018203E" w:rsidRDefault="00EF322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9D5288E" w14:textId="77777777" w:rsidR="0018203E" w:rsidRDefault="00EF322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9D5288F" w14:textId="77777777" w:rsidR="0018203E" w:rsidRDefault="00EF3229">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9D52890" w14:textId="77777777" w:rsidR="0018203E" w:rsidRDefault="00EF3229">
            <w:pPr>
              <w:spacing w:before="100" w:after="100"/>
              <w:ind w:left="100" w:right="100"/>
              <w:jc w:val="center"/>
            </w:pPr>
            <w:r>
              <w:rPr>
                <w:rFonts w:ascii="DejaVu Sans" w:eastAsia="DejaVu Sans" w:hAnsi="DejaVu Sans" w:cs="DejaVu Sans"/>
                <w:color w:val="000000"/>
                <w:sz w:val="18"/>
                <w:szCs w:val="18"/>
              </w:rPr>
              <w:t>5</w:t>
            </w:r>
          </w:p>
        </w:tc>
      </w:tr>
      <w:tr w:rsidR="0018203E" w14:paraId="19D528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92" w14:textId="77777777" w:rsidR="0018203E" w:rsidRDefault="00EF3229">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9D52893"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9D52894" w14:textId="77777777" w:rsidR="0018203E" w:rsidRDefault="00EF3229">
            <w:pPr>
              <w:spacing w:before="100" w:after="100"/>
              <w:ind w:left="100" w:right="100"/>
            </w:pPr>
            <w:r>
              <w:rPr>
                <w:rFonts w:ascii="DejaVu Sans" w:eastAsia="DejaVu Sans" w:hAnsi="DejaVu Sans" w:cs="DejaVu Sans"/>
                <w:color w:val="000000"/>
                <w:sz w:val="18"/>
                <w:szCs w:val="18"/>
              </w:rPr>
              <w:t>Present the full search strategie</w:t>
            </w:r>
            <w:r>
              <w:rPr>
                <w:rFonts w:ascii="DejaVu Sans" w:eastAsia="DejaVu Sans" w:hAnsi="DejaVu Sans" w:cs="DejaVu Sans"/>
                <w:color w:val="000000"/>
                <w:sz w:val="18"/>
                <w:szCs w:val="18"/>
              </w:rPr>
              <w:t>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9D52895" w14:textId="77777777" w:rsidR="0018203E" w:rsidRDefault="00EF3229">
            <w:pPr>
              <w:spacing w:before="100" w:after="100"/>
              <w:ind w:left="100" w:right="100"/>
              <w:jc w:val="center"/>
            </w:pPr>
            <w:r>
              <w:rPr>
                <w:rFonts w:ascii="DejaVu Sans" w:eastAsia="DejaVu Sans" w:hAnsi="DejaVu Sans" w:cs="DejaVu Sans"/>
                <w:color w:val="000000"/>
                <w:sz w:val="18"/>
                <w:szCs w:val="18"/>
              </w:rPr>
              <w:t>5</w:t>
            </w:r>
          </w:p>
        </w:tc>
      </w:tr>
      <w:tr w:rsidR="0018203E" w14:paraId="19D528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97" w14:textId="77777777" w:rsidR="0018203E" w:rsidRDefault="00EF3229">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9D52898" w14:textId="77777777" w:rsidR="0018203E" w:rsidRDefault="00EF322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9D52899" w14:textId="77777777" w:rsidR="0018203E" w:rsidRDefault="00EF3229">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w:t>
            </w:r>
            <w:r>
              <w:rPr>
                <w:rFonts w:ascii="DejaVu Sans" w:eastAsia="DejaVu Sans" w:hAnsi="DejaVu Sans" w:cs="DejaVu Sans"/>
                <w:color w:val="000000"/>
                <w:sz w:val="18"/>
                <w:szCs w:val="18"/>
              </w:rPr>
              <w:t>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9D5289A" w14:textId="77777777" w:rsidR="0018203E" w:rsidRDefault="00EF3229">
            <w:pPr>
              <w:spacing w:before="100" w:after="100"/>
              <w:ind w:left="100" w:right="100"/>
              <w:jc w:val="center"/>
            </w:pPr>
            <w:r>
              <w:rPr>
                <w:rFonts w:ascii="DejaVu Sans" w:eastAsia="DejaVu Sans" w:hAnsi="DejaVu Sans" w:cs="DejaVu Sans"/>
                <w:color w:val="000000"/>
                <w:sz w:val="18"/>
                <w:szCs w:val="18"/>
              </w:rPr>
              <w:t>6</w:t>
            </w:r>
          </w:p>
        </w:tc>
      </w:tr>
      <w:tr w:rsidR="0018203E" w14:paraId="19D528A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9C" w14:textId="77777777" w:rsidR="0018203E" w:rsidRDefault="00EF3229">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19D5289D" w14:textId="77777777" w:rsidR="0018203E" w:rsidRDefault="00EF322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9D5289E" w14:textId="77777777" w:rsidR="0018203E" w:rsidRDefault="00EF3229">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9D5289F"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A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A1" w14:textId="77777777" w:rsidR="0018203E" w:rsidRDefault="00EF3229">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19D528A2" w14:textId="77777777" w:rsidR="0018203E" w:rsidRDefault="00EF322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9D528A3" w14:textId="77777777" w:rsidR="0018203E" w:rsidRDefault="00EF3229">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w:t>
            </w:r>
            <w:r>
              <w:rPr>
                <w:rFonts w:ascii="DejaVu Sans" w:eastAsia="DejaVu Sans" w:hAnsi="DejaVu Sans" w:cs="DejaVu Sans"/>
                <w:color w:val="000000"/>
                <w:sz w:val="18"/>
                <w:szCs w:val="18"/>
              </w:rPr>
              <w:t>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9D528A4"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A6"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8A7" w14:textId="77777777" w:rsidR="0018203E" w:rsidRDefault="00EF322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9D528A8" w14:textId="77777777" w:rsidR="0018203E" w:rsidRDefault="00EF3229">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w:t>
            </w:r>
            <w:r>
              <w:rPr>
                <w:rFonts w:ascii="DejaVu Sans" w:eastAsia="DejaVu Sans" w:hAnsi="DejaVu Sans" w:cs="DejaVu Sans"/>
                <w:color w:val="000000"/>
                <w:sz w:val="18"/>
                <w:szCs w:val="18"/>
              </w:rPr>
              <w:t>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9D528A9"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A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AB" w14:textId="77777777" w:rsidR="0018203E" w:rsidRDefault="00EF3229">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9D528AC" w14:textId="77777777" w:rsidR="0018203E" w:rsidRDefault="00EF322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9D528AD" w14:textId="77777777" w:rsidR="0018203E" w:rsidRDefault="00EF3229">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19D528AE" w14:textId="77777777" w:rsidR="0018203E" w:rsidRDefault="00EF3229">
            <w:pPr>
              <w:spacing w:before="100" w:after="100"/>
              <w:ind w:left="100" w:right="100"/>
              <w:jc w:val="center"/>
            </w:pPr>
            <w:r>
              <w:rPr>
                <w:rFonts w:ascii="DejaVu Sans" w:eastAsia="DejaVu Sans" w:hAnsi="DejaVu Sans" w:cs="DejaVu Sans"/>
                <w:color w:val="000000"/>
                <w:sz w:val="18"/>
                <w:szCs w:val="18"/>
              </w:rPr>
              <w:t>6</w:t>
            </w:r>
          </w:p>
        </w:tc>
      </w:tr>
      <w:tr w:rsidR="0018203E" w14:paraId="19D528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B0" w14:textId="77777777" w:rsidR="0018203E" w:rsidRDefault="00EF3229">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19D528B1" w14:textId="77777777" w:rsidR="0018203E" w:rsidRDefault="00EF322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9D528B2" w14:textId="77777777" w:rsidR="0018203E" w:rsidRDefault="00EF3229">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9D528B3"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B5" w14:textId="77777777" w:rsidR="0018203E" w:rsidRDefault="00EF3229">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9D528B6" w14:textId="77777777" w:rsidR="0018203E" w:rsidRDefault="00EF322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9D528B7" w14:textId="77777777" w:rsidR="0018203E" w:rsidRDefault="00EF3229">
            <w:pPr>
              <w:spacing w:before="100" w:after="100"/>
              <w:ind w:left="100" w:right="100"/>
            </w:pPr>
            <w:r>
              <w:rPr>
                <w:rFonts w:ascii="DejaVu Sans" w:eastAsia="DejaVu Sans" w:hAnsi="DejaVu Sans" w:cs="DejaVu Sans"/>
                <w:color w:val="000000"/>
                <w:sz w:val="18"/>
                <w:szCs w:val="18"/>
              </w:rPr>
              <w:t>Describe the processes used to decide which studies were eligible for each</w:t>
            </w:r>
            <w:r>
              <w:rPr>
                <w:rFonts w:ascii="DejaVu Sans" w:eastAsia="DejaVu Sans" w:hAnsi="DejaVu Sans" w:cs="DejaVu Sans"/>
                <w:color w:val="000000"/>
                <w:sz w:val="18"/>
                <w:szCs w:val="18"/>
              </w:rPr>
              <w:t xml:space="preserve">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9D528B8"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B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9D528BA"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8BB" w14:textId="77777777" w:rsidR="0018203E" w:rsidRDefault="00EF322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9D528BC" w14:textId="77777777" w:rsidR="0018203E" w:rsidRDefault="00EF3229">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19D528BD"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C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528BF"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8C0" w14:textId="77777777" w:rsidR="0018203E" w:rsidRDefault="00EF322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9D528C1" w14:textId="77777777" w:rsidR="0018203E" w:rsidRDefault="00EF3229">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w:t>
            </w:r>
            <w:r>
              <w:rPr>
                <w:rFonts w:ascii="DejaVu Sans" w:eastAsia="DejaVu Sans" w:hAnsi="DejaVu Sans" w:cs="DejaVu Sans"/>
                <w:color w:val="000000"/>
                <w:sz w:val="18"/>
                <w:szCs w:val="18"/>
              </w:rPr>
              <w:t>ses.</w:t>
            </w:r>
          </w:p>
        </w:tc>
        <w:tc>
          <w:tcPr>
            <w:tcW w:w="0" w:type="auto"/>
            <w:tcBorders>
              <w:right w:val="single" w:sz="8" w:space="0" w:color="000000"/>
            </w:tcBorders>
            <w:shd w:val="clear" w:color="auto" w:fill="FFFFFF"/>
            <w:tcMar>
              <w:top w:w="0" w:type="dxa"/>
              <w:left w:w="0" w:type="dxa"/>
              <w:bottom w:w="0" w:type="dxa"/>
              <w:right w:w="0" w:type="dxa"/>
            </w:tcMar>
          </w:tcPr>
          <w:p w14:paraId="19D528C2"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C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528C4"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8C5" w14:textId="77777777" w:rsidR="0018203E" w:rsidRDefault="00EF322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9D528C6" w14:textId="77777777" w:rsidR="0018203E" w:rsidRDefault="00EF3229">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9D528C7"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C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528C9"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8CA" w14:textId="77777777" w:rsidR="0018203E" w:rsidRDefault="00EF322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9D528CB" w14:textId="77777777" w:rsidR="0018203E" w:rsidRDefault="00EF3229">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19D528CC"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D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528CE"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8CF" w14:textId="77777777" w:rsidR="0018203E" w:rsidRDefault="00EF322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9D528D0" w14:textId="77777777" w:rsidR="0018203E" w:rsidRDefault="00EF3229">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9D528D1" w14:textId="77777777" w:rsidR="0018203E" w:rsidRDefault="00EF3229">
            <w:pPr>
              <w:spacing w:before="100" w:after="100"/>
              <w:ind w:left="100" w:right="100"/>
              <w:jc w:val="center"/>
            </w:pPr>
            <w:r>
              <w:rPr>
                <w:rFonts w:ascii="DejaVu Sans" w:eastAsia="DejaVu Sans" w:hAnsi="DejaVu Sans" w:cs="DejaVu Sans"/>
                <w:color w:val="000000"/>
                <w:sz w:val="18"/>
                <w:szCs w:val="18"/>
              </w:rPr>
              <w:t>7</w:t>
            </w:r>
          </w:p>
        </w:tc>
      </w:tr>
      <w:tr w:rsidR="0018203E" w14:paraId="19D528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D3" w14:textId="77777777" w:rsidR="0018203E" w:rsidRDefault="00EF3229">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9D528D4" w14:textId="77777777" w:rsidR="0018203E" w:rsidRDefault="00EF322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9D528D5" w14:textId="77777777" w:rsidR="0018203E" w:rsidRDefault="00EF3229">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9D528D6" w14:textId="77777777" w:rsidR="0018203E" w:rsidRDefault="00EF3229">
            <w:pPr>
              <w:spacing w:before="100" w:after="100"/>
              <w:ind w:left="100" w:right="100"/>
              <w:jc w:val="center"/>
            </w:pPr>
            <w:r>
              <w:rPr>
                <w:rFonts w:ascii="DejaVu Sans" w:eastAsia="DejaVu Sans" w:hAnsi="DejaVu Sans" w:cs="DejaVu Sans"/>
                <w:color w:val="000000"/>
                <w:sz w:val="18"/>
                <w:szCs w:val="18"/>
              </w:rPr>
              <w:t>6</w:t>
            </w:r>
          </w:p>
        </w:tc>
      </w:tr>
      <w:tr w:rsidR="0018203E" w14:paraId="19D528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D8" w14:textId="77777777" w:rsidR="0018203E" w:rsidRDefault="00EF3229">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19D528D9" w14:textId="77777777" w:rsidR="0018203E" w:rsidRDefault="00EF322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19D528DA" w14:textId="77777777" w:rsidR="0018203E" w:rsidRDefault="00EF3229">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9D528DB" w14:textId="77777777" w:rsidR="0018203E" w:rsidRDefault="00EF3229">
            <w:pPr>
              <w:spacing w:before="100" w:after="100"/>
              <w:ind w:left="100" w:right="100"/>
              <w:jc w:val="center"/>
            </w:pPr>
            <w:r>
              <w:rPr>
                <w:rFonts w:ascii="DejaVu Sans" w:eastAsia="DejaVu Sans" w:hAnsi="DejaVu Sans" w:cs="DejaVu Sans"/>
                <w:color w:val="000000"/>
                <w:sz w:val="18"/>
                <w:szCs w:val="18"/>
              </w:rPr>
              <w:t>6-7</w:t>
            </w:r>
          </w:p>
        </w:tc>
      </w:tr>
      <w:tr w:rsidR="0018203E" w14:paraId="19D528E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D528DD" w14:textId="77777777" w:rsidR="0018203E" w:rsidRDefault="00EF3229">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19D528DE" w14:textId="77777777" w:rsidR="0018203E" w:rsidRDefault="0018203E">
            <w:pPr>
              <w:spacing w:before="100" w:after="100"/>
              <w:ind w:left="100" w:right="100"/>
              <w:jc w:val="center"/>
            </w:pPr>
          </w:p>
        </w:tc>
        <w:tc>
          <w:tcPr>
            <w:tcW w:w="0" w:type="auto"/>
            <w:shd w:val="clear" w:color="auto" w:fill="FFFFCC"/>
            <w:tcMar>
              <w:top w:w="0" w:type="dxa"/>
              <w:left w:w="0" w:type="dxa"/>
              <w:bottom w:w="0" w:type="dxa"/>
              <w:right w:w="0" w:type="dxa"/>
            </w:tcMar>
          </w:tcPr>
          <w:p w14:paraId="19D528DF" w14:textId="77777777" w:rsidR="0018203E" w:rsidRDefault="0018203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D528E0" w14:textId="77777777" w:rsidR="0018203E" w:rsidRDefault="0018203E">
            <w:pPr>
              <w:spacing w:before="100" w:after="100"/>
              <w:ind w:left="100" w:right="100"/>
              <w:jc w:val="center"/>
            </w:pPr>
          </w:p>
        </w:tc>
      </w:tr>
      <w:tr w:rsidR="0018203E" w14:paraId="19D528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E2" w14:textId="77777777" w:rsidR="0018203E" w:rsidRDefault="00EF3229">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9D528E3" w14:textId="77777777" w:rsidR="0018203E" w:rsidRDefault="00EF322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9D528E4" w14:textId="77777777" w:rsidR="0018203E" w:rsidRDefault="00EF3229">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9D528E5" w14:textId="77777777" w:rsidR="0018203E" w:rsidRDefault="00EF3229">
            <w:pPr>
              <w:spacing w:before="100" w:after="100"/>
              <w:ind w:left="100" w:right="100"/>
              <w:jc w:val="center"/>
            </w:pPr>
            <w:r>
              <w:rPr>
                <w:rFonts w:ascii="DejaVu Sans" w:eastAsia="DejaVu Sans" w:hAnsi="DejaVu Sans" w:cs="DejaVu Sans"/>
                <w:color w:val="000000"/>
                <w:sz w:val="18"/>
                <w:szCs w:val="18"/>
              </w:rPr>
              <w:t>Appendix 2</w:t>
            </w:r>
          </w:p>
        </w:tc>
      </w:tr>
      <w:tr w:rsidR="0018203E" w14:paraId="19D528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E7"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8E8" w14:textId="77777777" w:rsidR="0018203E" w:rsidRDefault="00EF322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9D528E9" w14:textId="77777777" w:rsidR="0018203E" w:rsidRDefault="00EF3229">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9D528EA" w14:textId="77777777" w:rsidR="0018203E" w:rsidRDefault="00EF3229">
            <w:pPr>
              <w:spacing w:before="100" w:after="100"/>
              <w:ind w:left="100" w:right="100"/>
              <w:jc w:val="center"/>
            </w:pPr>
            <w:r>
              <w:rPr>
                <w:rFonts w:ascii="DejaVu Sans" w:eastAsia="DejaVu Sans" w:hAnsi="DejaVu Sans" w:cs="DejaVu Sans"/>
                <w:color w:val="000000"/>
                <w:sz w:val="18"/>
                <w:szCs w:val="18"/>
              </w:rPr>
              <w:t>N/A</w:t>
            </w:r>
          </w:p>
        </w:tc>
      </w:tr>
      <w:tr w:rsidR="0018203E" w14:paraId="19D528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EC" w14:textId="77777777" w:rsidR="0018203E" w:rsidRDefault="00EF3229">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9D528ED" w14:textId="77777777" w:rsidR="0018203E" w:rsidRDefault="00EF322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9D528EE" w14:textId="77777777" w:rsidR="0018203E" w:rsidRDefault="00EF3229">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9D528EF" w14:textId="77777777" w:rsidR="0018203E" w:rsidRDefault="00EF3229">
            <w:pPr>
              <w:spacing w:before="100" w:after="100"/>
              <w:ind w:left="100" w:right="100"/>
              <w:jc w:val="center"/>
            </w:pPr>
            <w:r>
              <w:rPr>
                <w:rFonts w:ascii="DejaVu Sans" w:eastAsia="DejaVu Sans" w:hAnsi="DejaVu Sans" w:cs="DejaVu Sans"/>
                <w:color w:val="000000"/>
                <w:sz w:val="18"/>
                <w:szCs w:val="18"/>
              </w:rPr>
              <w:t>Appendix 3</w:t>
            </w:r>
          </w:p>
        </w:tc>
      </w:tr>
      <w:tr w:rsidR="0018203E" w14:paraId="19D528F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F1" w14:textId="77777777" w:rsidR="0018203E" w:rsidRDefault="00EF3229">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9D528F2" w14:textId="77777777" w:rsidR="0018203E" w:rsidRDefault="00EF3229">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9D528F3" w14:textId="77777777" w:rsidR="0018203E" w:rsidRDefault="00EF3229">
            <w:pPr>
              <w:spacing w:before="100" w:after="100"/>
              <w:ind w:left="100" w:right="100"/>
            </w:pPr>
            <w:r>
              <w:rPr>
                <w:rFonts w:ascii="DejaVu Sans" w:eastAsia="DejaVu Sans" w:hAnsi="DejaVu Sans" w:cs="DejaVu Sans"/>
                <w:color w:val="000000"/>
                <w:sz w:val="18"/>
                <w:szCs w:val="18"/>
              </w:rPr>
              <w:t>Prese</w:t>
            </w:r>
            <w:r>
              <w:rPr>
                <w:rFonts w:ascii="DejaVu Sans" w:eastAsia="DejaVu Sans" w:hAnsi="DejaVu Sans" w:cs="DejaVu Sans"/>
                <w:color w:val="000000"/>
                <w:sz w:val="18"/>
                <w:szCs w:val="18"/>
              </w:rPr>
              <w:t>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9D528F4" w14:textId="77777777" w:rsidR="0018203E" w:rsidRDefault="00EF3229">
            <w:pPr>
              <w:spacing w:before="100" w:after="100"/>
              <w:ind w:left="100" w:right="100"/>
              <w:jc w:val="center"/>
            </w:pPr>
            <w:r>
              <w:rPr>
                <w:rFonts w:ascii="DejaVu Sans" w:eastAsia="DejaVu Sans" w:hAnsi="DejaVu Sans" w:cs="DejaVu Sans"/>
                <w:color w:val="000000"/>
                <w:sz w:val="18"/>
                <w:szCs w:val="18"/>
              </w:rPr>
              <w:t>Appendix 4</w:t>
            </w:r>
          </w:p>
        </w:tc>
      </w:tr>
      <w:tr w:rsidR="0018203E" w14:paraId="19D528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F6" w14:textId="77777777" w:rsidR="0018203E" w:rsidRDefault="00EF3229">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9D528F7" w14:textId="77777777" w:rsidR="0018203E" w:rsidRDefault="00EF322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9D528F8" w14:textId="77777777" w:rsidR="0018203E" w:rsidRDefault="00EF3229">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19D528F9" w14:textId="77777777" w:rsidR="0018203E" w:rsidRDefault="00EF3229">
            <w:pPr>
              <w:spacing w:before="100" w:after="100"/>
              <w:ind w:left="100" w:right="100"/>
              <w:jc w:val="center"/>
            </w:pPr>
            <w:r>
              <w:rPr>
                <w:rFonts w:ascii="DejaVu Sans" w:eastAsia="DejaVu Sans" w:hAnsi="DejaVu Sans" w:cs="DejaVu Sans"/>
                <w:color w:val="000000"/>
                <w:sz w:val="18"/>
                <w:szCs w:val="18"/>
              </w:rPr>
              <w:t>9, Appendix 5</w:t>
            </w:r>
          </w:p>
        </w:tc>
      </w:tr>
      <w:tr w:rsidR="0018203E" w14:paraId="19D528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8FB" w14:textId="77777777" w:rsidR="0018203E" w:rsidRDefault="00EF3229">
            <w:pPr>
              <w:spacing w:before="100" w:after="100"/>
              <w:ind w:left="100" w:right="100"/>
            </w:pPr>
            <w:r>
              <w:rPr>
                <w:rFonts w:ascii="DejaVu Sans" w:eastAsia="DejaVu Sans" w:hAnsi="DejaVu Sans" w:cs="DejaVu Sans"/>
                <w:b/>
                <w:color w:val="000000"/>
                <w:sz w:val="18"/>
                <w:szCs w:val="18"/>
              </w:rPr>
              <w:t>Results of synth</w:t>
            </w:r>
            <w:r>
              <w:rPr>
                <w:rFonts w:ascii="DejaVu Sans" w:eastAsia="DejaVu Sans" w:hAnsi="DejaVu Sans" w:cs="DejaVu Sans"/>
                <w:b/>
                <w:color w:val="000000"/>
                <w:sz w:val="18"/>
                <w:szCs w:val="18"/>
              </w:rPr>
              <w:t>eses</w:t>
            </w:r>
          </w:p>
        </w:tc>
        <w:tc>
          <w:tcPr>
            <w:tcW w:w="0" w:type="auto"/>
            <w:shd w:val="clear" w:color="auto" w:fill="FFFFFF"/>
            <w:tcMar>
              <w:top w:w="0" w:type="dxa"/>
              <w:left w:w="0" w:type="dxa"/>
              <w:bottom w:w="0" w:type="dxa"/>
              <w:right w:w="0" w:type="dxa"/>
            </w:tcMar>
          </w:tcPr>
          <w:p w14:paraId="19D528FC" w14:textId="77777777" w:rsidR="0018203E" w:rsidRDefault="00EF322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9D528FD" w14:textId="77777777" w:rsidR="0018203E" w:rsidRDefault="00EF3229">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9D528FE" w14:textId="77777777" w:rsidR="0018203E" w:rsidRDefault="00EF3229">
            <w:pPr>
              <w:spacing w:before="100" w:after="100"/>
              <w:ind w:left="100" w:right="100"/>
              <w:jc w:val="center"/>
            </w:pPr>
            <w:r>
              <w:rPr>
                <w:rFonts w:ascii="DejaVu Sans" w:eastAsia="DejaVu Sans" w:hAnsi="DejaVu Sans" w:cs="DejaVu Sans"/>
                <w:color w:val="000000"/>
                <w:sz w:val="18"/>
                <w:szCs w:val="18"/>
              </w:rPr>
              <w:t>8</w:t>
            </w:r>
          </w:p>
        </w:tc>
      </w:tr>
      <w:tr w:rsidR="0018203E" w14:paraId="19D5290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9D52900"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901" w14:textId="77777777" w:rsidR="0018203E" w:rsidRDefault="00EF322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9D52902" w14:textId="77777777" w:rsidR="0018203E" w:rsidRDefault="00EF3229">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w:t>
            </w:r>
            <w:r>
              <w:rPr>
                <w:rFonts w:ascii="DejaVu Sans" w:eastAsia="DejaVu Sans" w:hAnsi="DejaVu Sans" w:cs="DejaVu Sans"/>
                <w:color w:val="000000"/>
                <w:sz w:val="18"/>
                <w:szCs w:val="18"/>
              </w:rPr>
              <w:t>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9D52903" w14:textId="77777777" w:rsidR="0018203E" w:rsidRDefault="00EF3229">
            <w:pPr>
              <w:spacing w:before="100" w:after="100"/>
              <w:ind w:left="100" w:right="100"/>
              <w:jc w:val="center"/>
            </w:pPr>
            <w:r>
              <w:rPr>
                <w:rFonts w:ascii="DejaVu Sans" w:eastAsia="DejaVu Sans" w:hAnsi="DejaVu Sans" w:cs="DejaVu Sans"/>
                <w:color w:val="000000"/>
                <w:sz w:val="18"/>
                <w:szCs w:val="18"/>
              </w:rPr>
              <w:t>9-10</w:t>
            </w:r>
          </w:p>
        </w:tc>
      </w:tr>
      <w:tr w:rsidR="0018203E" w14:paraId="19D5290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52905"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906" w14:textId="77777777" w:rsidR="0018203E" w:rsidRDefault="00EF322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9D52907" w14:textId="77777777" w:rsidR="0018203E" w:rsidRDefault="00EF3229">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9D52908" w14:textId="77777777" w:rsidR="0018203E" w:rsidRDefault="00EF3229">
            <w:pPr>
              <w:spacing w:before="100" w:after="100"/>
              <w:ind w:left="100" w:right="100"/>
              <w:jc w:val="center"/>
            </w:pPr>
            <w:r>
              <w:rPr>
                <w:rFonts w:ascii="DejaVu Sans" w:eastAsia="DejaVu Sans" w:hAnsi="DejaVu Sans" w:cs="DejaVu Sans"/>
                <w:color w:val="000000"/>
                <w:sz w:val="18"/>
                <w:szCs w:val="18"/>
              </w:rPr>
              <w:t>12-13</w:t>
            </w:r>
          </w:p>
        </w:tc>
      </w:tr>
      <w:tr w:rsidR="0018203E" w14:paraId="19D5290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5290A"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90B" w14:textId="77777777" w:rsidR="0018203E" w:rsidRDefault="00EF322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9D5290C" w14:textId="77777777" w:rsidR="0018203E" w:rsidRDefault="00EF3229">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9D5290D" w14:textId="77777777" w:rsidR="0018203E" w:rsidRDefault="00EF3229">
            <w:pPr>
              <w:spacing w:before="100" w:after="100"/>
              <w:ind w:left="100" w:right="100"/>
              <w:jc w:val="center"/>
            </w:pPr>
            <w:r>
              <w:rPr>
                <w:rFonts w:ascii="DejaVu Sans" w:eastAsia="DejaVu Sans" w:hAnsi="DejaVu Sans" w:cs="DejaVu Sans"/>
                <w:color w:val="000000"/>
                <w:sz w:val="18"/>
                <w:szCs w:val="18"/>
              </w:rPr>
              <w:t>9-10</w:t>
            </w:r>
          </w:p>
        </w:tc>
      </w:tr>
      <w:tr w:rsidR="0018203E" w14:paraId="19D529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90F" w14:textId="77777777" w:rsidR="0018203E" w:rsidRDefault="00EF3229">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19D52910" w14:textId="77777777" w:rsidR="0018203E" w:rsidRDefault="00EF322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9D52911" w14:textId="77777777" w:rsidR="0018203E" w:rsidRDefault="00EF3229">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9D52912" w14:textId="77777777" w:rsidR="0018203E" w:rsidRDefault="00EF3229">
            <w:pPr>
              <w:spacing w:before="100" w:after="100"/>
              <w:ind w:left="100" w:right="100"/>
              <w:jc w:val="center"/>
            </w:pPr>
            <w:r>
              <w:rPr>
                <w:rFonts w:ascii="DejaVu Sans" w:eastAsia="DejaVu Sans" w:hAnsi="DejaVu Sans" w:cs="DejaVu Sans"/>
                <w:color w:val="000000"/>
                <w:sz w:val="18"/>
                <w:szCs w:val="18"/>
              </w:rPr>
              <w:t>App</w:t>
            </w:r>
            <w:r>
              <w:rPr>
                <w:rFonts w:ascii="DejaVu Sans" w:eastAsia="DejaVu Sans" w:hAnsi="DejaVu Sans" w:cs="DejaVu Sans"/>
                <w:color w:val="000000"/>
                <w:sz w:val="18"/>
                <w:szCs w:val="18"/>
              </w:rPr>
              <w:t>endix 4</w:t>
            </w:r>
          </w:p>
        </w:tc>
      </w:tr>
      <w:tr w:rsidR="0018203E" w14:paraId="19D529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914" w14:textId="77777777" w:rsidR="0018203E" w:rsidRDefault="00EF3229">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19D52915" w14:textId="77777777" w:rsidR="0018203E" w:rsidRDefault="00EF322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9D52916" w14:textId="77777777" w:rsidR="0018203E" w:rsidRDefault="00EF3229">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9D52917" w14:textId="77777777" w:rsidR="0018203E" w:rsidRDefault="00EF3229">
            <w:pPr>
              <w:spacing w:before="100" w:after="100"/>
              <w:ind w:left="100" w:right="100"/>
              <w:jc w:val="center"/>
            </w:pPr>
            <w:r>
              <w:rPr>
                <w:rFonts w:ascii="DejaVu Sans" w:eastAsia="DejaVu Sans" w:hAnsi="DejaVu Sans" w:cs="DejaVu Sans"/>
                <w:color w:val="000000"/>
                <w:sz w:val="18"/>
                <w:szCs w:val="18"/>
              </w:rPr>
              <w:t>11-12</w:t>
            </w:r>
          </w:p>
        </w:tc>
      </w:tr>
      <w:tr w:rsidR="0018203E" w14:paraId="19D5291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D52919" w14:textId="77777777" w:rsidR="0018203E" w:rsidRDefault="00EF322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9D5291A" w14:textId="77777777" w:rsidR="0018203E" w:rsidRDefault="0018203E">
            <w:pPr>
              <w:spacing w:before="100" w:after="100"/>
              <w:ind w:left="100" w:right="100"/>
              <w:jc w:val="center"/>
            </w:pPr>
          </w:p>
        </w:tc>
        <w:tc>
          <w:tcPr>
            <w:tcW w:w="0" w:type="auto"/>
            <w:shd w:val="clear" w:color="auto" w:fill="FFFFCC"/>
            <w:tcMar>
              <w:top w:w="0" w:type="dxa"/>
              <w:left w:w="0" w:type="dxa"/>
              <w:bottom w:w="0" w:type="dxa"/>
              <w:right w:w="0" w:type="dxa"/>
            </w:tcMar>
          </w:tcPr>
          <w:p w14:paraId="19D5291B" w14:textId="77777777" w:rsidR="0018203E" w:rsidRDefault="0018203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D5291C" w14:textId="77777777" w:rsidR="0018203E" w:rsidRDefault="0018203E">
            <w:pPr>
              <w:spacing w:before="100" w:after="100"/>
              <w:ind w:left="100" w:right="100"/>
              <w:jc w:val="center"/>
            </w:pPr>
          </w:p>
        </w:tc>
      </w:tr>
      <w:tr w:rsidR="0018203E" w14:paraId="19D529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91E" w14:textId="77777777" w:rsidR="0018203E" w:rsidRDefault="00EF322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9D5291F" w14:textId="77777777" w:rsidR="0018203E" w:rsidRDefault="00EF322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19D52920" w14:textId="77777777" w:rsidR="0018203E" w:rsidRDefault="00EF3229">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9D52921" w14:textId="77777777" w:rsidR="0018203E" w:rsidRDefault="00EF3229">
            <w:pPr>
              <w:spacing w:before="100" w:after="100"/>
              <w:ind w:left="100" w:right="100"/>
              <w:jc w:val="center"/>
            </w:pPr>
            <w:r>
              <w:rPr>
                <w:rFonts w:ascii="DejaVu Sans" w:eastAsia="DejaVu Sans" w:hAnsi="DejaVu Sans" w:cs="DejaVu Sans"/>
                <w:color w:val="000000"/>
                <w:sz w:val="18"/>
                <w:szCs w:val="18"/>
              </w:rPr>
              <w:t>11</w:t>
            </w:r>
          </w:p>
        </w:tc>
      </w:tr>
      <w:tr w:rsidR="0018203E" w14:paraId="19D5292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9D52923"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924" w14:textId="77777777" w:rsidR="0018203E" w:rsidRDefault="00EF322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9D52925" w14:textId="77777777" w:rsidR="0018203E" w:rsidRDefault="00EF3229">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9D52926" w14:textId="77777777" w:rsidR="0018203E" w:rsidRDefault="00EF3229">
            <w:pPr>
              <w:spacing w:before="100" w:after="100"/>
              <w:ind w:left="100" w:right="100"/>
              <w:jc w:val="center"/>
            </w:pPr>
            <w:r>
              <w:rPr>
                <w:rFonts w:ascii="DejaVu Sans" w:eastAsia="DejaVu Sans" w:hAnsi="DejaVu Sans" w:cs="DejaVu Sans"/>
                <w:color w:val="000000"/>
                <w:sz w:val="18"/>
                <w:szCs w:val="18"/>
              </w:rPr>
              <w:t>12</w:t>
            </w:r>
          </w:p>
        </w:tc>
      </w:tr>
      <w:tr w:rsidR="0018203E" w14:paraId="19D5292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52928"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929" w14:textId="77777777" w:rsidR="0018203E" w:rsidRDefault="00EF322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9D5292A" w14:textId="77777777" w:rsidR="0018203E" w:rsidRDefault="00EF3229">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9D5292B" w14:textId="77777777" w:rsidR="0018203E" w:rsidRDefault="00EF3229">
            <w:pPr>
              <w:spacing w:before="100" w:after="100"/>
              <w:ind w:left="100" w:right="100"/>
              <w:jc w:val="center"/>
            </w:pPr>
            <w:r>
              <w:rPr>
                <w:rFonts w:ascii="DejaVu Sans" w:eastAsia="DejaVu Sans" w:hAnsi="DejaVu Sans" w:cs="DejaVu Sans"/>
                <w:color w:val="000000"/>
                <w:sz w:val="18"/>
                <w:szCs w:val="18"/>
              </w:rPr>
              <w:t>12</w:t>
            </w:r>
          </w:p>
        </w:tc>
      </w:tr>
      <w:tr w:rsidR="0018203E" w14:paraId="19D5293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5292D"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92E" w14:textId="77777777" w:rsidR="0018203E" w:rsidRDefault="00EF322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19D5292F" w14:textId="77777777" w:rsidR="0018203E" w:rsidRDefault="00EF3229">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9D52930" w14:textId="77777777" w:rsidR="0018203E" w:rsidRDefault="00EF3229">
            <w:pPr>
              <w:spacing w:before="100" w:after="100"/>
              <w:ind w:left="100" w:right="100"/>
              <w:jc w:val="center"/>
            </w:pPr>
            <w:r>
              <w:rPr>
                <w:rFonts w:ascii="DejaVu Sans" w:eastAsia="DejaVu Sans" w:hAnsi="DejaVu Sans" w:cs="DejaVu Sans"/>
                <w:color w:val="000000"/>
                <w:sz w:val="18"/>
                <w:szCs w:val="18"/>
              </w:rPr>
              <w:t>13</w:t>
            </w:r>
          </w:p>
        </w:tc>
      </w:tr>
      <w:tr w:rsidR="0018203E" w14:paraId="19D5293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D52932" w14:textId="77777777" w:rsidR="0018203E" w:rsidRDefault="00EF322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9D52933" w14:textId="77777777" w:rsidR="0018203E" w:rsidRDefault="0018203E">
            <w:pPr>
              <w:spacing w:before="100" w:after="100"/>
              <w:ind w:left="100" w:right="100"/>
              <w:jc w:val="center"/>
            </w:pPr>
          </w:p>
        </w:tc>
        <w:tc>
          <w:tcPr>
            <w:tcW w:w="0" w:type="auto"/>
            <w:shd w:val="clear" w:color="auto" w:fill="FFFFCC"/>
            <w:tcMar>
              <w:top w:w="0" w:type="dxa"/>
              <w:left w:w="0" w:type="dxa"/>
              <w:bottom w:w="0" w:type="dxa"/>
              <w:right w:w="0" w:type="dxa"/>
            </w:tcMar>
          </w:tcPr>
          <w:p w14:paraId="19D52934" w14:textId="77777777" w:rsidR="0018203E" w:rsidRDefault="0018203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D52935" w14:textId="77777777" w:rsidR="0018203E" w:rsidRDefault="0018203E">
            <w:pPr>
              <w:spacing w:before="100" w:after="100"/>
              <w:ind w:left="100" w:right="100"/>
              <w:jc w:val="center"/>
            </w:pPr>
          </w:p>
        </w:tc>
      </w:tr>
      <w:tr w:rsidR="0018203E" w14:paraId="19D529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937" w14:textId="77777777" w:rsidR="0018203E" w:rsidRDefault="00EF3229">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9D52938" w14:textId="77777777" w:rsidR="0018203E" w:rsidRDefault="00EF322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9D52939" w14:textId="77777777" w:rsidR="0018203E" w:rsidRDefault="00EF3229">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9D5293A" w14:textId="77777777" w:rsidR="0018203E" w:rsidRDefault="00EF3229">
            <w:pPr>
              <w:spacing w:before="100" w:after="100"/>
              <w:ind w:left="100" w:right="100"/>
              <w:jc w:val="center"/>
            </w:pPr>
            <w:r>
              <w:rPr>
                <w:rFonts w:ascii="DejaVu Sans" w:eastAsia="DejaVu Sans" w:hAnsi="DejaVu Sans" w:cs="DejaVu Sans"/>
                <w:color w:val="000000"/>
                <w:sz w:val="18"/>
                <w:szCs w:val="18"/>
              </w:rPr>
              <w:t>5</w:t>
            </w:r>
          </w:p>
        </w:tc>
      </w:tr>
      <w:tr w:rsidR="0018203E" w14:paraId="19D5294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9D5293C"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93D" w14:textId="77777777" w:rsidR="0018203E" w:rsidRDefault="00EF322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9D5293E" w14:textId="77777777" w:rsidR="0018203E" w:rsidRDefault="00EF3229">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9D5293F" w14:textId="77777777" w:rsidR="0018203E" w:rsidRDefault="00EF3229">
            <w:pPr>
              <w:spacing w:before="100" w:after="100"/>
              <w:ind w:left="100" w:right="100"/>
              <w:jc w:val="center"/>
            </w:pPr>
            <w:r>
              <w:rPr>
                <w:rFonts w:ascii="DejaVu Sans" w:eastAsia="DejaVu Sans" w:hAnsi="DejaVu Sans" w:cs="DejaVu Sans"/>
                <w:color w:val="000000"/>
                <w:sz w:val="18"/>
                <w:szCs w:val="18"/>
              </w:rPr>
              <w:t>5</w:t>
            </w:r>
          </w:p>
        </w:tc>
      </w:tr>
      <w:tr w:rsidR="0018203E" w14:paraId="19D5294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D52941" w14:textId="77777777" w:rsidR="0018203E" w:rsidRDefault="0018203E">
            <w:pPr>
              <w:spacing w:before="100" w:after="100"/>
              <w:ind w:left="100" w:right="100"/>
            </w:pPr>
          </w:p>
        </w:tc>
        <w:tc>
          <w:tcPr>
            <w:tcW w:w="0" w:type="auto"/>
            <w:shd w:val="clear" w:color="auto" w:fill="FFFFFF"/>
            <w:tcMar>
              <w:top w:w="0" w:type="dxa"/>
              <w:left w:w="0" w:type="dxa"/>
              <w:bottom w:w="0" w:type="dxa"/>
              <w:right w:w="0" w:type="dxa"/>
            </w:tcMar>
          </w:tcPr>
          <w:p w14:paraId="19D52942" w14:textId="77777777" w:rsidR="0018203E" w:rsidRDefault="00EF322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9D52943" w14:textId="77777777" w:rsidR="0018203E" w:rsidRDefault="00EF3229">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9D52944" w14:textId="77777777" w:rsidR="0018203E" w:rsidRDefault="00EF3229">
            <w:pPr>
              <w:spacing w:before="100" w:after="100"/>
              <w:ind w:left="100" w:right="100"/>
              <w:jc w:val="center"/>
            </w:pPr>
            <w:r>
              <w:rPr>
                <w:rFonts w:ascii="DejaVu Sans" w:eastAsia="DejaVu Sans" w:hAnsi="DejaVu Sans" w:cs="DejaVu Sans"/>
                <w:color w:val="000000"/>
                <w:sz w:val="18"/>
                <w:szCs w:val="18"/>
              </w:rPr>
              <w:t>5</w:t>
            </w:r>
          </w:p>
        </w:tc>
      </w:tr>
      <w:tr w:rsidR="0018203E" w14:paraId="19D529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946" w14:textId="77777777" w:rsidR="0018203E" w:rsidRDefault="00EF3229">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19D52947" w14:textId="77777777" w:rsidR="0018203E" w:rsidRDefault="00EF322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9D52948" w14:textId="77777777" w:rsidR="0018203E" w:rsidRDefault="00EF3229">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9D52949" w14:textId="77777777" w:rsidR="0018203E" w:rsidRDefault="00EF3229">
            <w:pPr>
              <w:spacing w:before="100" w:after="100"/>
              <w:ind w:left="100" w:right="100"/>
              <w:jc w:val="center"/>
            </w:pPr>
            <w:r>
              <w:rPr>
                <w:rFonts w:ascii="DejaVu Sans" w:eastAsia="DejaVu Sans" w:hAnsi="DejaVu Sans" w:cs="DejaVu Sans"/>
                <w:color w:val="000000"/>
                <w:sz w:val="18"/>
                <w:szCs w:val="18"/>
              </w:rPr>
              <w:t>14</w:t>
            </w:r>
          </w:p>
        </w:tc>
      </w:tr>
      <w:tr w:rsidR="0018203E" w14:paraId="19D529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5294B" w14:textId="77777777" w:rsidR="0018203E" w:rsidRDefault="00EF3229">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9D5294C" w14:textId="77777777" w:rsidR="0018203E" w:rsidRDefault="00EF322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19D5294D" w14:textId="77777777" w:rsidR="0018203E" w:rsidRDefault="00EF3229">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9D5294E" w14:textId="77777777" w:rsidR="0018203E" w:rsidRDefault="00EF3229">
            <w:pPr>
              <w:spacing w:before="100" w:after="100"/>
              <w:ind w:left="100" w:right="100"/>
              <w:jc w:val="center"/>
            </w:pPr>
            <w:r>
              <w:rPr>
                <w:rFonts w:ascii="DejaVu Sans" w:eastAsia="DejaVu Sans" w:hAnsi="DejaVu Sans" w:cs="DejaVu Sans"/>
                <w:color w:val="000000"/>
                <w:sz w:val="18"/>
                <w:szCs w:val="18"/>
              </w:rPr>
              <w:t>15</w:t>
            </w:r>
          </w:p>
        </w:tc>
      </w:tr>
      <w:tr w:rsidR="0018203E" w14:paraId="19D5295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9D52950" w14:textId="77777777" w:rsidR="0018203E" w:rsidRDefault="00EF3229">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9D52951" w14:textId="77777777" w:rsidR="0018203E" w:rsidRDefault="00EF322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9D52952" w14:textId="77777777" w:rsidR="0018203E" w:rsidRDefault="00EF3229">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w:t>
            </w:r>
            <w:r>
              <w:rPr>
                <w:rFonts w:ascii="DejaVu Sans" w:eastAsia="DejaVu Sans" w:hAnsi="DejaVu Sans" w:cs="DejaVu Sans"/>
                <w:color w:val="000000"/>
                <w:sz w:val="18"/>
                <w:szCs w:val="18"/>
              </w:rPr>
              <w:t>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9D52953" w14:textId="77777777" w:rsidR="0018203E" w:rsidRDefault="00EF3229">
            <w:pPr>
              <w:spacing w:before="100" w:after="100"/>
              <w:ind w:left="100" w:right="100"/>
              <w:jc w:val="center"/>
            </w:pPr>
            <w:r>
              <w:rPr>
                <w:rFonts w:ascii="DejaVu Sans" w:eastAsia="DejaVu Sans" w:hAnsi="DejaVu Sans" w:cs="DejaVu Sans"/>
                <w:color w:val="000000"/>
                <w:sz w:val="18"/>
                <w:szCs w:val="18"/>
              </w:rPr>
              <w:t>14</w:t>
            </w:r>
          </w:p>
        </w:tc>
      </w:tr>
    </w:tbl>
    <w:p w14:paraId="19D52955" w14:textId="77777777" w:rsidR="0018203E" w:rsidRDefault="00EF3229">
      <w:pPr>
        <w:pStyle w:val="FirstParagraph"/>
      </w:pPr>
      <w:r>
        <w:t> </w:t>
      </w:r>
    </w:p>
    <w:p w14:paraId="19D52956" w14:textId="77777777" w:rsidR="0018203E" w:rsidRDefault="00EF3229">
      <w:pPr>
        <w:pStyle w:val="BodyText"/>
      </w:pPr>
      <w:r>
        <w:rPr>
          <w:i/>
        </w:rPr>
        <w:t>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p>
    <w:bookmarkEnd w:id="0"/>
    <w:sectPr w:rsidR="0018203E"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5295D" w14:textId="77777777" w:rsidR="00000000" w:rsidRDefault="00EF3229">
      <w:pPr>
        <w:spacing w:after="0"/>
      </w:pPr>
      <w:r>
        <w:separator/>
      </w:r>
    </w:p>
  </w:endnote>
  <w:endnote w:type="continuationSeparator" w:id="0">
    <w:p w14:paraId="19D5295F" w14:textId="77777777" w:rsidR="00000000" w:rsidRDefault="00EF322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19D52959" w14:textId="77777777" w:rsidR="00FC37A3" w:rsidRDefault="00EF32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D5295A" w14:textId="77777777" w:rsidR="00FC37A3" w:rsidRDefault="00EF32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52957" w14:textId="77777777" w:rsidR="0018203E" w:rsidRDefault="00EF3229">
      <w:r>
        <w:separator/>
      </w:r>
    </w:p>
  </w:footnote>
  <w:footnote w:type="continuationSeparator" w:id="0">
    <w:p w14:paraId="19D52958" w14:textId="77777777" w:rsidR="0018203E" w:rsidRDefault="00EF32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036E02C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8203E"/>
    <w:rsid w:val="004E29B3"/>
    <w:rsid w:val="00590D07"/>
    <w:rsid w:val="00784D58"/>
    <w:rsid w:val="008D6863"/>
    <w:rsid w:val="00B86B75"/>
    <w:rsid w:val="00BC48D5"/>
    <w:rsid w:val="00C36279"/>
    <w:rsid w:val="00E315A3"/>
    <w:rsid w:val="00EF322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5285A"/>
  <w15:docId w15:val="{B22FBE9F-3685-4936-8289-9CB6BCC9F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066</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Susan.Williams</cp:lastModifiedBy>
  <cp:revision>2</cp:revision>
  <dcterms:created xsi:type="dcterms:W3CDTF">2021-09-21T18:38:00Z</dcterms:created>
  <dcterms:modified xsi:type="dcterms:W3CDTF">2021-11-28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